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30D50" w14:textId="6E2333C8" w:rsidR="00307F4E" w:rsidRDefault="0015325E">
      <w:r>
        <w:t>Supplemental Figure S1. Photograph of adult lake sturgeon (</w:t>
      </w:r>
      <w:r w:rsidRPr="0015325E">
        <w:rPr>
          <w:i/>
          <w:iCs/>
        </w:rPr>
        <w:t xml:space="preserve">Acipenser </w:t>
      </w:r>
      <w:proofErr w:type="spellStart"/>
      <w:r w:rsidRPr="0015325E">
        <w:rPr>
          <w:i/>
          <w:iCs/>
        </w:rPr>
        <w:t>fulvescens</w:t>
      </w:r>
      <w:proofErr w:type="spellEnd"/>
      <w:r>
        <w:t xml:space="preserve">) in the Black River, Michigan spawning area following capture (photo credit – Douglas Larson) </w:t>
      </w:r>
    </w:p>
    <w:p w14:paraId="06F2D580" w14:textId="77777777" w:rsidR="0015325E" w:rsidRDefault="0015325E"/>
    <w:p w14:paraId="55FDBAAD" w14:textId="77777777" w:rsidR="0015325E" w:rsidRDefault="0015325E"/>
    <w:p w14:paraId="569A4491" w14:textId="77777777" w:rsidR="0015325E" w:rsidRDefault="0015325E"/>
    <w:p w14:paraId="1A7D5A74" w14:textId="77777777" w:rsidR="0015325E" w:rsidRDefault="0015325E"/>
    <w:p w14:paraId="36D3C5F3" w14:textId="77777777" w:rsidR="0015325E" w:rsidRDefault="0015325E"/>
    <w:p w14:paraId="2ABD3D78" w14:textId="46579D29" w:rsidR="0015325E" w:rsidRDefault="0015325E">
      <w:r>
        <w:rPr>
          <w:noProof/>
        </w:rPr>
        <w:drawing>
          <wp:inline distT="0" distB="0" distL="0" distR="0" wp14:anchorId="1AF2251E" wp14:editId="5BE751D5">
            <wp:extent cx="5943600" cy="4457065"/>
            <wp:effectExtent l="0" t="0" r="0" b="635"/>
            <wp:docPr id="1636166463" name="Picture 2" descr="A close-up of a fis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166463" name="Picture 2" descr="A close-up of a fis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3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5E"/>
    <w:rsid w:val="0015325E"/>
    <w:rsid w:val="00177959"/>
    <w:rsid w:val="001D5955"/>
    <w:rsid w:val="00480785"/>
    <w:rsid w:val="004B2D39"/>
    <w:rsid w:val="005710B3"/>
    <w:rsid w:val="005B63ED"/>
    <w:rsid w:val="0081471F"/>
    <w:rsid w:val="00B3498E"/>
    <w:rsid w:val="00B86798"/>
    <w:rsid w:val="00C354D9"/>
    <w:rsid w:val="00D3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06FEE"/>
  <w15:chartTrackingRefBased/>
  <w15:docId w15:val="{7E69433A-7CD4-46BF-8C86-78E4B8B5D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ribner, Kim</dc:creator>
  <cp:keywords/>
  <dc:description/>
  <cp:lastModifiedBy>Scribner, Kim</cp:lastModifiedBy>
  <cp:revision>1</cp:revision>
  <dcterms:created xsi:type="dcterms:W3CDTF">2023-05-29T13:42:00Z</dcterms:created>
  <dcterms:modified xsi:type="dcterms:W3CDTF">2023-05-29T13:48:00Z</dcterms:modified>
</cp:coreProperties>
</file>